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012" w:type="dxa"/>
        <w:tblInd w:w="-714" w:type="dxa"/>
        <w:tblLook w:val="04A0" w:firstRow="1" w:lastRow="0" w:firstColumn="1" w:lastColumn="0" w:noHBand="0" w:noVBand="1"/>
      </w:tblPr>
      <w:tblGrid>
        <w:gridCol w:w="3970"/>
        <w:gridCol w:w="1417"/>
        <w:gridCol w:w="1547"/>
        <w:gridCol w:w="2078"/>
      </w:tblGrid>
      <w:tr w:rsidR="002B2096" w14:paraId="6A3FE042" w14:textId="77777777" w:rsidTr="002B2096">
        <w:trPr>
          <w:trHeight w:val="510"/>
        </w:trPr>
        <w:tc>
          <w:tcPr>
            <w:tcW w:w="39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3AC0" w14:textId="77777777" w:rsidR="002B2096" w:rsidRDefault="002B2096">
            <w:pPr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50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E092DE" w14:textId="77777777" w:rsidR="002B2096" w:rsidRDefault="002B2096">
            <w:pPr>
              <w:rPr>
                <w:b/>
              </w:rPr>
            </w:pPr>
            <w:r>
              <w:rPr>
                <w:b/>
              </w:rPr>
              <w:t>Univariate Analysis</w:t>
            </w:r>
          </w:p>
        </w:tc>
      </w:tr>
      <w:tr w:rsidR="002B2096" w14:paraId="26C9EA41" w14:textId="77777777" w:rsidTr="002B2096">
        <w:trPr>
          <w:trHeight w:val="510"/>
        </w:trPr>
        <w:tc>
          <w:tcPr>
            <w:tcW w:w="397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8B386B" w14:textId="77777777" w:rsidR="002B2096" w:rsidRDefault="002B2096">
            <w:pPr>
              <w:rPr>
                <w:b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B001EB1" w14:textId="77777777" w:rsidR="002B2096" w:rsidRDefault="002B2096">
            <w:pPr>
              <w:rPr>
                <w:b/>
              </w:rPr>
            </w:pPr>
            <w:r>
              <w:rPr>
                <w:b/>
              </w:rPr>
              <w:t>HR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A61A29" w14:textId="77777777" w:rsidR="002B2096" w:rsidRDefault="002B2096">
            <w:pPr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54650AA" w14:textId="77777777" w:rsidR="002B2096" w:rsidRDefault="002B2096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2B2096" w14:paraId="1FF311C3" w14:textId="77777777" w:rsidTr="002B2096">
        <w:trPr>
          <w:trHeight w:val="454"/>
        </w:trPr>
        <w:tc>
          <w:tcPr>
            <w:tcW w:w="39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B2C8719" w14:textId="14E92776" w:rsidR="002B2096" w:rsidRDefault="002B2096">
            <w:r>
              <w:t xml:space="preserve">Sex 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647887F" w14:textId="77777777" w:rsidR="002B2096" w:rsidRDefault="002B2096">
            <w:r>
              <w:t>0.749</w:t>
            </w:r>
          </w:p>
        </w:tc>
        <w:tc>
          <w:tcPr>
            <w:tcW w:w="154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14C55BD" w14:textId="77777777" w:rsidR="002B2096" w:rsidRDefault="002B2096">
            <w:r>
              <w:t>0.314 – 1.785</w:t>
            </w:r>
          </w:p>
        </w:tc>
        <w:tc>
          <w:tcPr>
            <w:tcW w:w="207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8821930" w14:textId="77777777" w:rsidR="002B2096" w:rsidRDefault="002B2096">
            <w:r>
              <w:t>0.515</w:t>
            </w:r>
          </w:p>
        </w:tc>
      </w:tr>
      <w:tr w:rsidR="002B2096" w14:paraId="1A5699E5" w14:textId="77777777" w:rsidTr="002B2096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D39FC" w14:textId="77777777" w:rsidR="002B2096" w:rsidRDefault="002B2096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51B5" w14:textId="77777777" w:rsidR="002B2096" w:rsidRDefault="002B2096">
            <w:pPr>
              <w:rPr>
                <w:b/>
              </w:rPr>
            </w:pPr>
            <w:r>
              <w:rPr>
                <w:b/>
              </w:rPr>
              <w:t>0.93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992CD" w14:textId="77777777" w:rsidR="002B2096" w:rsidRDefault="002B2096">
            <w:pPr>
              <w:rPr>
                <w:b/>
              </w:rPr>
            </w:pPr>
            <w:r>
              <w:rPr>
                <w:b/>
              </w:rPr>
              <w:t>0.890 – 0.98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19AAA" w14:textId="77777777" w:rsidR="002B2096" w:rsidRDefault="002B2096">
            <w:pPr>
              <w:rPr>
                <w:b/>
                <w:i/>
              </w:rPr>
            </w:pPr>
            <w:r>
              <w:rPr>
                <w:b/>
              </w:rPr>
              <w:t>0.007</w:t>
            </w:r>
          </w:p>
        </w:tc>
      </w:tr>
      <w:tr w:rsidR="002B2096" w14:paraId="2CE50755" w14:textId="77777777" w:rsidTr="002B2096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AAB34" w14:textId="33E1D3C0" w:rsidR="002B2096" w:rsidRDefault="002B2096">
            <w:r>
              <w:t>Extent of Res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A888" w14:textId="77777777" w:rsidR="002B2096" w:rsidRDefault="002B2096">
            <w:r>
              <w:t>0.65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3D8D" w14:textId="77777777" w:rsidR="002B2096" w:rsidRDefault="002B2096">
            <w:r>
              <w:t>0.263 – 1.60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22362" w14:textId="77777777" w:rsidR="002B2096" w:rsidRDefault="002B2096">
            <w:r>
              <w:t>0.351</w:t>
            </w:r>
          </w:p>
        </w:tc>
      </w:tr>
      <w:tr w:rsidR="002B2096" w14:paraId="73D672F8" w14:textId="77777777" w:rsidTr="002B2096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70DDC" w14:textId="5C002525" w:rsidR="002B2096" w:rsidRDefault="002B2096">
            <w:r>
              <w:t>Adjuvant Therap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A3C9" w14:textId="77777777" w:rsidR="002B2096" w:rsidRDefault="002B2096">
            <w:r>
              <w:t>0.57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4150" w14:textId="77777777" w:rsidR="002B2096" w:rsidRDefault="002B2096">
            <w:r>
              <w:t>0.242 – 1.35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9E75" w14:textId="77777777" w:rsidR="002B2096" w:rsidRDefault="002B2096">
            <w:r>
              <w:t>0.203</w:t>
            </w:r>
          </w:p>
        </w:tc>
      </w:tr>
      <w:tr w:rsidR="002B2096" w14:paraId="4E402E74" w14:textId="77777777" w:rsidTr="002B2096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805E" w14:textId="77777777" w:rsidR="002B2096" w:rsidRDefault="002B2096">
            <w:r>
              <w:t>Contrast enhanc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5BC2" w14:textId="77777777" w:rsidR="002B2096" w:rsidRDefault="002B2096">
            <w:r>
              <w:t>0.44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F17F" w14:textId="77777777" w:rsidR="002B2096" w:rsidRDefault="002B2096">
            <w:r>
              <w:t>0.131 – 1.52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3950B" w14:textId="77777777" w:rsidR="002B2096" w:rsidRDefault="002B2096">
            <w:r>
              <w:t>0.199</w:t>
            </w:r>
          </w:p>
        </w:tc>
      </w:tr>
      <w:tr w:rsidR="002B2096" w14:paraId="35836B82" w14:textId="77777777" w:rsidTr="002B2096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F1CC" w14:textId="77777777" w:rsidR="002B2096" w:rsidRDefault="002B2096">
            <w:pPr>
              <w:rPr>
                <w:lang w:val="en-US"/>
              </w:rPr>
            </w:pPr>
            <w:r>
              <w:rPr>
                <w:lang w:val="en-US"/>
              </w:rPr>
              <w:t>TBR</w:t>
            </w:r>
            <w:r w:rsidRPr="005351E2">
              <w:rPr>
                <w:vertAlign w:val="subscript"/>
                <w:lang w:val="en-US"/>
              </w:rPr>
              <w:t>ma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CC38" w14:textId="77777777" w:rsidR="002B2096" w:rsidRDefault="002B2096">
            <w:pPr>
              <w:rPr>
                <w:lang w:val="en-US"/>
              </w:rPr>
            </w:pPr>
            <w:r>
              <w:rPr>
                <w:lang w:val="en-US"/>
              </w:rPr>
              <w:t>0.94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4129" w14:textId="77777777" w:rsidR="002B2096" w:rsidRDefault="002B2096">
            <w:pPr>
              <w:rPr>
                <w:lang w:val="en-US"/>
              </w:rPr>
            </w:pPr>
            <w:r>
              <w:rPr>
                <w:lang w:val="en-US"/>
              </w:rPr>
              <w:t>0.595 – 1.511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79F2" w14:textId="77777777" w:rsidR="002B2096" w:rsidRDefault="002B2096">
            <w:pPr>
              <w:rPr>
                <w:lang w:val="en-US"/>
              </w:rPr>
            </w:pPr>
            <w:r>
              <w:rPr>
                <w:lang w:val="en-US"/>
              </w:rPr>
              <w:t>0.822</w:t>
            </w:r>
          </w:p>
        </w:tc>
      </w:tr>
      <w:tr w:rsidR="002B2096" w14:paraId="079E292F" w14:textId="77777777" w:rsidTr="002B2096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02708" w14:textId="77777777" w:rsidR="002B2096" w:rsidRDefault="002B2096">
            <w:pPr>
              <w:rPr>
                <w:lang w:val="en-US"/>
              </w:rPr>
            </w:pPr>
            <w:r>
              <w:rPr>
                <w:lang w:val="en-US"/>
              </w:rPr>
              <w:t>TBR</w:t>
            </w:r>
            <w:r w:rsidRPr="005351E2">
              <w:rPr>
                <w:vertAlign w:val="subscript"/>
                <w:lang w:val="en-US"/>
              </w:rPr>
              <w:t>me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185A" w14:textId="77777777" w:rsidR="002B2096" w:rsidRDefault="002B2096">
            <w:pPr>
              <w:rPr>
                <w:lang w:val="en-US"/>
              </w:rPr>
            </w:pPr>
            <w:r>
              <w:rPr>
                <w:lang w:val="en-US"/>
              </w:rPr>
              <w:t>0.66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023F" w14:textId="77777777" w:rsidR="002B2096" w:rsidRDefault="002B2096">
            <w:pPr>
              <w:rPr>
                <w:lang w:val="en-US"/>
              </w:rPr>
            </w:pPr>
            <w:r>
              <w:rPr>
                <w:lang w:val="en-US"/>
              </w:rPr>
              <w:t>0.218 – 2.02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004A7" w14:textId="77777777" w:rsidR="002B2096" w:rsidRDefault="002B2096">
            <w:pPr>
              <w:rPr>
                <w:lang w:val="en-US"/>
              </w:rPr>
            </w:pPr>
            <w:r>
              <w:rPr>
                <w:lang w:val="en-US"/>
              </w:rPr>
              <w:t>0.474</w:t>
            </w:r>
          </w:p>
        </w:tc>
      </w:tr>
      <w:tr w:rsidR="002B2096" w14:paraId="676EE60D" w14:textId="77777777" w:rsidTr="002B2096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AA4B" w14:textId="1DFBBC4A" w:rsidR="002B2096" w:rsidRDefault="002B2096">
            <w:pPr>
              <w:rPr>
                <w:lang w:val="en-US"/>
              </w:rPr>
            </w:pPr>
            <w:r>
              <w:rPr>
                <w:lang w:val="en-US"/>
              </w:rPr>
              <w:t>BT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DE42" w14:textId="77777777" w:rsidR="002B2096" w:rsidRDefault="002B2096">
            <w:pPr>
              <w:rPr>
                <w:lang w:val="en-US"/>
              </w:rPr>
            </w:pPr>
            <w:r>
              <w:rPr>
                <w:lang w:val="en-US"/>
              </w:rPr>
              <w:t>0.99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49BD" w14:textId="77777777" w:rsidR="002B2096" w:rsidRDefault="002B2096">
            <w:pPr>
              <w:rPr>
                <w:lang w:val="en-US"/>
              </w:rPr>
            </w:pPr>
            <w:r>
              <w:rPr>
                <w:lang w:val="en-US"/>
              </w:rPr>
              <w:t>0.981 – 1.01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C79B" w14:textId="77777777" w:rsidR="002B2096" w:rsidRDefault="002B2096">
            <w:pPr>
              <w:rPr>
                <w:lang w:val="en-US"/>
              </w:rPr>
            </w:pPr>
            <w:r>
              <w:rPr>
                <w:lang w:val="en-US"/>
              </w:rPr>
              <w:t>0.933</w:t>
            </w:r>
          </w:p>
        </w:tc>
      </w:tr>
      <w:tr w:rsidR="002B2096" w14:paraId="4C163DAF" w14:textId="77777777" w:rsidTr="002B2096">
        <w:trPr>
          <w:trHeight w:val="454"/>
        </w:trPr>
        <w:tc>
          <w:tcPr>
            <w:tcW w:w="39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47C61E8" w14:textId="5D73177B" w:rsidR="002B2096" w:rsidRDefault="002B2096">
            <w:pPr>
              <w:rPr>
                <w:lang w:val="en-US"/>
              </w:rPr>
            </w:pPr>
            <w:r>
              <w:rPr>
                <w:lang w:val="en-US"/>
              </w:rPr>
              <w:t xml:space="preserve">Late kinetic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2C4CB4F" w14:textId="77777777" w:rsidR="002B2096" w:rsidRDefault="002B2096">
            <w:pPr>
              <w:rPr>
                <w:lang w:val="en-US"/>
              </w:rPr>
            </w:pPr>
            <w:r>
              <w:rPr>
                <w:lang w:val="en-US"/>
              </w:rPr>
              <w:t>0.70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2B88138" w14:textId="77777777" w:rsidR="002B2096" w:rsidRDefault="002B2096">
            <w:pPr>
              <w:rPr>
                <w:lang w:val="en-US"/>
              </w:rPr>
            </w:pPr>
            <w:r>
              <w:rPr>
                <w:lang w:val="en-US"/>
              </w:rPr>
              <w:t>0.223 – 2.246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B423448" w14:textId="77777777" w:rsidR="002B2096" w:rsidRDefault="002B2096">
            <w:pPr>
              <w:rPr>
                <w:lang w:val="en-US"/>
              </w:rPr>
            </w:pPr>
            <w:r>
              <w:rPr>
                <w:lang w:val="en-US"/>
              </w:rPr>
              <w:t>0.558</w:t>
            </w:r>
          </w:p>
        </w:tc>
      </w:tr>
      <w:tr w:rsidR="002B2096" w14:paraId="300B3CE1" w14:textId="77777777" w:rsidTr="002B2096">
        <w:trPr>
          <w:trHeight w:val="454"/>
        </w:trPr>
        <w:tc>
          <w:tcPr>
            <w:tcW w:w="397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C49312D" w14:textId="77777777" w:rsidR="002B2096" w:rsidRDefault="002B2096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EF05393" w14:textId="77777777" w:rsidR="002B2096" w:rsidRDefault="002B2096">
            <w:pPr>
              <w:rPr>
                <w:lang w:val="en-US"/>
              </w:rPr>
            </w:pPr>
          </w:p>
        </w:tc>
        <w:tc>
          <w:tcPr>
            <w:tcW w:w="154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4C33281" w14:textId="77777777" w:rsidR="002B2096" w:rsidRDefault="002B2096">
            <w:pPr>
              <w:rPr>
                <w:lang w:val="en-US"/>
              </w:rPr>
            </w:pPr>
          </w:p>
        </w:tc>
        <w:tc>
          <w:tcPr>
            <w:tcW w:w="207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F753B55" w14:textId="77777777" w:rsidR="002B2096" w:rsidRDefault="002B2096">
            <w:pPr>
              <w:rPr>
                <w:lang w:val="en-US"/>
              </w:rPr>
            </w:pPr>
          </w:p>
        </w:tc>
      </w:tr>
    </w:tbl>
    <w:p w14:paraId="3A2B5137" w14:textId="77777777" w:rsidR="002B5C9A" w:rsidRDefault="002B5C9A">
      <w:pPr>
        <w:rPr>
          <w:lang w:val="en-US"/>
        </w:rPr>
      </w:pPr>
    </w:p>
    <w:sectPr w:rsidR="002B5C9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5C9A"/>
    <w:rsid w:val="002B2096"/>
    <w:rsid w:val="002B5C9A"/>
    <w:rsid w:val="0053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10A1F"/>
  <w15:chartTrackingRefBased/>
  <w15:docId w15:val="{38B9AD8C-7182-4694-B178-8A994711B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l, Wolfgang</dc:creator>
  <cp:keywords/>
  <dc:description/>
  <cp:lastModifiedBy>Dr. Michael Müther</cp:lastModifiedBy>
  <cp:revision>6</cp:revision>
  <dcterms:created xsi:type="dcterms:W3CDTF">2024-05-27T15:32:00Z</dcterms:created>
  <dcterms:modified xsi:type="dcterms:W3CDTF">2025-04-27T12:50:00Z</dcterms:modified>
</cp:coreProperties>
</file>